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29"/>
        <w:tblW w:w="11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800"/>
        <w:gridCol w:w="1980"/>
        <w:gridCol w:w="1890"/>
        <w:gridCol w:w="2070"/>
        <w:gridCol w:w="1800"/>
      </w:tblGrid>
      <w:tr w:rsidR="00D46392" w14:paraId="46B736E6" w14:textId="77777777" w:rsidTr="00D46392">
        <w:tc>
          <w:tcPr>
            <w:tcW w:w="11628" w:type="dxa"/>
            <w:gridSpan w:val="6"/>
            <w:tcBorders>
              <w:bottom w:val="single" w:sz="4" w:space="0" w:color="auto"/>
            </w:tcBorders>
          </w:tcPr>
          <w:p w14:paraId="3617B63E" w14:textId="0516B37A" w:rsidR="00D46392" w:rsidRPr="00D46392" w:rsidRDefault="00E317FF" w:rsidP="00D4639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="00D46392" w:rsidRPr="00D46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The area under curve and other characteristics of calf circumference </w:t>
            </w:r>
            <w:r w:rsidR="00C671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 screening tool for sarcopenia</w:t>
            </w:r>
            <w:r w:rsidR="00D46392" w:rsidRPr="00D463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the whole study population</w:t>
            </w:r>
          </w:p>
        </w:tc>
      </w:tr>
      <w:tr w:rsidR="003974E7" w14:paraId="4821CC95" w14:textId="77777777" w:rsidTr="00D4639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DC1EF3E" w14:textId="77777777" w:rsidR="003974E7" w:rsidRDefault="003974E7" w:rsidP="00F312E2">
            <w:pPr>
              <w:spacing w:line="360" w:lineRule="auto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407A0" w14:textId="77777777" w:rsidR="003974E7" w:rsidRPr="00D46392" w:rsidRDefault="003974E7" w:rsidP="00D463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under Curv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4064" w14:textId="77777777" w:rsidR="003974E7" w:rsidRPr="00D46392" w:rsidRDefault="003974E7" w:rsidP="00D4639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302B" w14:textId="77777777" w:rsidR="003974E7" w:rsidRPr="00D46392" w:rsidRDefault="003974E7" w:rsidP="00D46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8B491" w14:textId="77777777" w:rsidR="003974E7" w:rsidRPr="00D46392" w:rsidRDefault="003974E7" w:rsidP="00D46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predictive valu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FB71" w14:textId="77777777" w:rsidR="003974E7" w:rsidRPr="00D46392" w:rsidRDefault="003974E7" w:rsidP="00D46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predictive value (%)</w:t>
            </w:r>
          </w:p>
        </w:tc>
      </w:tr>
      <w:tr w:rsidR="003974E7" w14:paraId="05447E43" w14:textId="77777777" w:rsidTr="00D46392">
        <w:tc>
          <w:tcPr>
            <w:tcW w:w="2088" w:type="dxa"/>
            <w:tcBorders>
              <w:top w:val="single" w:sz="4" w:space="0" w:color="auto"/>
            </w:tcBorders>
          </w:tcPr>
          <w:p w14:paraId="53B24240" w14:textId="77777777" w:rsidR="003974E7" w:rsidRPr="00F312E2" w:rsidRDefault="003974E7" w:rsidP="00D463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lf circumferenc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8A4798C" w14:textId="77777777" w:rsidR="003974E7" w:rsidRDefault="003974E7" w:rsidP="00D46392">
            <w:pPr>
              <w:spacing w:line="480" w:lineRule="auto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D7EA11" w14:textId="77777777" w:rsidR="003974E7" w:rsidRDefault="003974E7" w:rsidP="00D46392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3B71E7" w14:textId="77777777" w:rsidR="003974E7" w:rsidRDefault="003974E7" w:rsidP="00D46392">
            <w:pPr>
              <w:spacing w:line="480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8DA20D" w14:textId="77777777" w:rsidR="003974E7" w:rsidRDefault="003974E7" w:rsidP="00D46392">
            <w:pPr>
              <w:spacing w:line="48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8EC5BB" w14:textId="77777777" w:rsidR="003974E7" w:rsidRDefault="003974E7" w:rsidP="00D46392">
            <w:pPr>
              <w:spacing w:line="480" w:lineRule="auto"/>
              <w:jc w:val="center"/>
            </w:pPr>
          </w:p>
        </w:tc>
      </w:tr>
      <w:tr w:rsidR="003974E7" w14:paraId="35A687B3" w14:textId="77777777" w:rsidTr="00D46392">
        <w:tc>
          <w:tcPr>
            <w:tcW w:w="2088" w:type="dxa"/>
          </w:tcPr>
          <w:p w14:paraId="2FAC9653" w14:textId="77777777" w:rsidR="003974E7" w:rsidRPr="00F312E2" w:rsidRDefault="003974E7" w:rsidP="00D463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312E2">
              <w:rPr>
                <w:rFonts w:asciiTheme="majorBidi" w:hAnsiTheme="majorBidi" w:cstheme="majorBidi"/>
                <w:b/>
                <w:bCs/>
              </w:rPr>
              <w:t>Men</w:t>
            </w:r>
          </w:p>
        </w:tc>
        <w:tc>
          <w:tcPr>
            <w:tcW w:w="1800" w:type="dxa"/>
          </w:tcPr>
          <w:p w14:paraId="0B0FBAA8" w14:textId="77777777" w:rsidR="003974E7" w:rsidRPr="00D46392" w:rsidRDefault="003974E7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0.25(0.22-0.28)</w:t>
            </w:r>
          </w:p>
        </w:tc>
        <w:tc>
          <w:tcPr>
            <w:tcW w:w="1980" w:type="dxa"/>
          </w:tcPr>
          <w:p w14:paraId="757883F6" w14:textId="77777777" w:rsidR="003974E7" w:rsidRPr="00D46392" w:rsidRDefault="003974E7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16.</w:t>
            </w:r>
            <w:r w:rsidR="006766FE" w:rsidRPr="00D46392">
              <w:rPr>
                <w:rFonts w:asciiTheme="majorBidi" w:hAnsiTheme="majorBidi" w:cstheme="majorBidi"/>
              </w:rPr>
              <w:t>2</w:t>
            </w:r>
            <w:r w:rsidRPr="00D46392">
              <w:rPr>
                <w:rFonts w:asciiTheme="majorBidi" w:hAnsiTheme="majorBidi" w:cstheme="majorBidi"/>
              </w:rPr>
              <w:t>(</w:t>
            </w:r>
            <w:r w:rsidR="006766FE" w:rsidRPr="00D46392">
              <w:rPr>
                <w:rFonts w:asciiTheme="majorBidi" w:hAnsiTheme="majorBidi" w:cstheme="majorBidi"/>
              </w:rPr>
              <w:t>11.8-21.3)</w:t>
            </w:r>
          </w:p>
        </w:tc>
        <w:tc>
          <w:tcPr>
            <w:tcW w:w="1890" w:type="dxa"/>
          </w:tcPr>
          <w:p w14:paraId="2B6B78C4" w14:textId="77777777" w:rsidR="003974E7" w:rsidRPr="00D46392" w:rsidRDefault="006766FE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95.1(93.5-96.5)</w:t>
            </w:r>
          </w:p>
        </w:tc>
        <w:tc>
          <w:tcPr>
            <w:tcW w:w="2070" w:type="dxa"/>
          </w:tcPr>
          <w:p w14:paraId="5504CF8B" w14:textId="77777777" w:rsidR="003974E7" w:rsidRPr="00D46392" w:rsidRDefault="006766FE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50.0(38.6-61.3)</w:t>
            </w:r>
          </w:p>
        </w:tc>
        <w:tc>
          <w:tcPr>
            <w:tcW w:w="1800" w:type="dxa"/>
          </w:tcPr>
          <w:p w14:paraId="349AE741" w14:textId="77777777" w:rsidR="003974E7" w:rsidRPr="00D46392" w:rsidRDefault="006766FE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79.2(76.6-81.7)</w:t>
            </w:r>
          </w:p>
        </w:tc>
      </w:tr>
      <w:tr w:rsidR="003974E7" w14:paraId="7723F589" w14:textId="77777777" w:rsidTr="00D46392">
        <w:tc>
          <w:tcPr>
            <w:tcW w:w="2088" w:type="dxa"/>
          </w:tcPr>
          <w:p w14:paraId="50B0A4C2" w14:textId="77777777" w:rsidR="003974E7" w:rsidRPr="00F312E2" w:rsidRDefault="003974E7" w:rsidP="00D463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312E2">
              <w:rPr>
                <w:rFonts w:asciiTheme="majorBidi" w:hAnsiTheme="majorBidi" w:cstheme="majorBidi"/>
                <w:b/>
                <w:bCs/>
              </w:rPr>
              <w:t>Women</w:t>
            </w:r>
          </w:p>
        </w:tc>
        <w:tc>
          <w:tcPr>
            <w:tcW w:w="1800" w:type="dxa"/>
          </w:tcPr>
          <w:p w14:paraId="23AD924D" w14:textId="77777777" w:rsidR="003974E7" w:rsidRPr="00D46392" w:rsidRDefault="003974E7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0.15(0.12-0.17)</w:t>
            </w:r>
          </w:p>
        </w:tc>
        <w:tc>
          <w:tcPr>
            <w:tcW w:w="1980" w:type="dxa"/>
          </w:tcPr>
          <w:p w14:paraId="54D2560F" w14:textId="77777777" w:rsidR="003974E7" w:rsidRPr="00D46392" w:rsidRDefault="006766FE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36.8(30.9-43.2)</w:t>
            </w:r>
          </w:p>
        </w:tc>
        <w:tc>
          <w:tcPr>
            <w:tcW w:w="1890" w:type="dxa"/>
          </w:tcPr>
          <w:p w14:paraId="243C5F3C" w14:textId="77777777" w:rsidR="003974E7" w:rsidRPr="00D46392" w:rsidRDefault="006766FE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94.9(92.2-96.3)</w:t>
            </w:r>
          </w:p>
        </w:tc>
        <w:tc>
          <w:tcPr>
            <w:tcW w:w="2070" w:type="dxa"/>
          </w:tcPr>
          <w:p w14:paraId="3B1E35D9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68.8(60.4-76.4)</w:t>
            </w:r>
          </w:p>
        </w:tc>
        <w:tc>
          <w:tcPr>
            <w:tcW w:w="1800" w:type="dxa"/>
          </w:tcPr>
          <w:p w14:paraId="11049064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83.2(80.7-85.5)</w:t>
            </w:r>
          </w:p>
        </w:tc>
      </w:tr>
      <w:tr w:rsidR="003974E7" w14:paraId="3DDD337D" w14:textId="77777777" w:rsidTr="00D46392">
        <w:tc>
          <w:tcPr>
            <w:tcW w:w="2088" w:type="dxa"/>
            <w:tcBorders>
              <w:bottom w:val="single" w:sz="4" w:space="0" w:color="auto"/>
            </w:tcBorders>
          </w:tcPr>
          <w:p w14:paraId="398F853A" w14:textId="77777777" w:rsidR="003974E7" w:rsidRPr="00F312E2" w:rsidRDefault="003974E7" w:rsidP="00D463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312E2"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F6D0AB" w14:textId="77777777" w:rsidR="003974E7" w:rsidRPr="00D46392" w:rsidRDefault="003974E7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0.20(0.17-0.2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B01EB8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26.7(22.9-30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973037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95.0(93.9-96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A2190BD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61.9(55.1-68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BA65B9" w14:textId="77777777" w:rsidR="003974E7" w:rsidRPr="00D46392" w:rsidRDefault="006D6A33" w:rsidP="00D463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46392">
              <w:rPr>
                <w:rFonts w:asciiTheme="majorBidi" w:hAnsiTheme="majorBidi" w:cstheme="majorBidi"/>
              </w:rPr>
              <w:t>81.2(79.4-82.9)</w:t>
            </w:r>
          </w:p>
        </w:tc>
      </w:tr>
    </w:tbl>
    <w:p w14:paraId="6A0D0E9C" w14:textId="77777777" w:rsidR="008C483B" w:rsidRDefault="008C483B"/>
    <w:sectPr w:rsidR="008C483B" w:rsidSect="00D463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2E2"/>
    <w:rsid w:val="003974E7"/>
    <w:rsid w:val="006766FE"/>
    <w:rsid w:val="006D6A33"/>
    <w:rsid w:val="008C483B"/>
    <w:rsid w:val="00957A42"/>
    <w:rsid w:val="00C671F9"/>
    <w:rsid w:val="00D46392"/>
    <w:rsid w:val="00E10B8D"/>
    <w:rsid w:val="00E317FF"/>
    <w:rsid w:val="00F3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BB306"/>
  <w15:docId w15:val="{62CD480B-D046-480A-BCE2-EAA23D19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1C2AD9-259B-4892-82C5-141CC518B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orgia Aprile</cp:lastModifiedBy>
  <cp:revision>3</cp:revision>
  <dcterms:created xsi:type="dcterms:W3CDTF">2021-03-15T06:17:00Z</dcterms:created>
  <dcterms:modified xsi:type="dcterms:W3CDTF">2021-03-17T15:43:00Z</dcterms:modified>
</cp:coreProperties>
</file>